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D64" w:rsidRPr="00F35F63" w:rsidRDefault="004F4D64" w:rsidP="004F4D6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</w:rPr>
        <w:t>Supplementary Material</w:t>
      </w:r>
    </w:p>
    <w:p w:rsidR="004F4D64" w:rsidRPr="00F35F63" w:rsidRDefault="004F4D64" w:rsidP="004F4D6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b/>
          <w:sz w:val="20"/>
          <w:szCs w:val="20"/>
        </w:rPr>
        <w:t xml:space="preserve">Appendix 1. </w:t>
      </w:r>
      <w:r w:rsidRPr="00F35F63">
        <w:rPr>
          <w:rFonts w:asciiTheme="majorHAnsi" w:hAnsiTheme="majorHAnsi"/>
          <w:sz w:val="20"/>
          <w:szCs w:val="20"/>
        </w:rPr>
        <w:t>Compliance Criteria</w:t>
      </w:r>
    </w:p>
    <w:tbl>
      <w:tblPr>
        <w:tblW w:w="891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2205"/>
        <w:gridCol w:w="2220"/>
        <w:gridCol w:w="2280"/>
      </w:tblGrid>
      <w:tr w:rsidR="004F4D64" w:rsidRPr="00F35F63" w:rsidTr="00727FAB">
        <w:trPr>
          <w:trHeight w:val="760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35F63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35F63">
              <w:rPr>
                <w:rFonts w:asciiTheme="majorHAnsi" w:hAnsiTheme="majorHAnsi"/>
                <w:b/>
                <w:sz w:val="20"/>
                <w:szCs w:val="20"/>
              </w:rPr>
              <w:t>Per Protocol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35F63">
              <w:rPr>
                <w:rFonts w:asciiTheme="majorHAnsi" w:hAnsiTheme="majorHAnsi"/>
                <w:b/>
                <w:sz w:val="20"/>
                <w:szCs w:val="20"/>
              </w:rPr>
              <w:t>Variation Acceptable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35F63">
              <w:rPr>
                <w:rFonts w:asciiTheme="majorHAnsi" w:hAnsiTheme="majorHAnsi"/>
                <w:b/>
                <w:sz w:val="20"/>
                <w:szCs w:val="20"/>
              </w:rPr>
              <w:t>Deviation Unacceptable</w:t>
            </w:r>
          </w:p>
        </w:tc>
      </w:tr>
      <w:tr w:rsidR="004F4D64" w:rsidRPr="00F35F63" w:rsidTr="00727FAB">
        <w:trPr>
          <w:trHeight w:val="1040"/>
        </w:trPr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Total RT dose to PTV_7000 (to 95% of the PTV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70 G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No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none</w:t>
            </w:r>
          </w:p>
        </w:tc>
      </w:tr>
      <w:tr w:rsidR="004F4D64" w:rsidRPr="00F35F63" w:rsidTr="00727FAB">
        <w:trPr>
          <w:trHeight w:val="2420"/>
        </w:trPr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Minimum dose (“cold spot” within PTV_7000, not including portion near (&lt;8 mm skin) defined for a point that is 0.03 cc in size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66.5 Gy (equals 95% prescribed dose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&lt;66.5 but &gt;63 G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≤63 Gy</w:t>
            </w:r>
          </w:p>
        </w:tc>
      </w:tr>
      <w:tr w:rsidR="004F4D64" w:rsidRPr="00F35F63" w:rsidTr="00727FAB">
        <w:trPr>
          <w:trHeight w:val="1040"/>
        </w:trPr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Maximum dose (“hot spot” &gt;1 cc) within PTV_700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≤77 G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&gt;77 Gy but ≤82 G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&gt;82 Gy</w:t>
            </w:r>
          </w:p>
        </w:tc>
      </w:tr>
      <w:tr w:rsidR="004F4D64" w:rsidRPr="00F35F63" w:rsidTr="00727FAB">
        <w:trPr>
          <w:trHeight w:val="480"/>
        </w:trPr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4F4D64" w:rsidRPr="00F35F63" w:rsidTr="00727FAB">
        <w:trPr>
          <w:trHeight w:val="1040"/>
        </w:trPr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Total RT dose to PTV_5600 (to 95% of the PTV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56 G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≥45 but &lt;56 G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&lt;45 Gy</w:t>
            </w:r>
          </w:p>
        </w:tc>
      </w:tr>
      <w:tr w:rsidR="004F4D64" w:rsidRPr="00F35F63" w:rsidTr="00727FAB">
        <w:trPr>
          <w:trHeight w:val="1780"/>
        </w:trPr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lastRenderedPageBreak/>
              <w:t>Total RT dose to PTV_6300 (to 95% of the PTV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63 Gy</w:t>
            </w:r>
          </w:p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35F63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</w:p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35F63">
              <w:rPr>
                <w:rFonts w:asciiTheme="majorHAnsi" w:hAnsiTheme="majorHAnsi"/>
                <w:b/>
                <w:sz w:val="20"/>
                <w:szCs w:val="20"/>
              </w:rPr>
              <w:t>Required when applicab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≥52 but &lt;63 G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&lt;52 Gy</w:t>
            </w:r>
          </w:p>
        </w:tc>
      </w:tr>
      <w:tr w:rsidR="004F4D64" w:rsidRPr="00F35F63" w:rsidTr="00727FAB">
        <w:trPr>
          <w:trHeight w:val="1040"/>
        </w:trPr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Total RT dose to spinal cord PRV (0.03 cc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≤50 G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≥50 Gy but ≤52 G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&gt;52 Gy</w:t>
            </w:r>
          </w:p>
        </w:tc>
      </w:tr>
    </w:tbl>
    <w:p w:rsidR="004F4D64" w:rsidRPr="00F35F63" w:rsidRDefault="004F4D64" w:rsidP="004F4D6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HAnsi" w:hAnsiTheme="majorHAnsi"/>
          <w:sz w:val="20"/>
          <w:szCs w:val="20"/>
        </w:rPr>
      </w:pP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  <w:highlight w:val="white"/>
        </w:rPr>
      </w:pPr>
      <w:r w:rsidRPr="00F35F63">
        <w:rPr>
          <w:rFonts w:asciiTheme="majorHAnsi" w:hAnsiTheme="majorHAnsi"/>
          <w:sz w:val="20"/>
          <w:szCs w:val="20"/>
        </w:rPr>
        <w:t xml:space="preserve">All dose constraints to critical structures include the volume of the critical structure outside of the planning target volume. Standard dose constraints were adapted </w:t>
      </w:r>
      <w:r w:rsidRPr="00F35F63">
        <w:rPr>
          <w:rFonts w:asciiTheme="majorHAnsi" w:hAnsiTheme="majorHAnsi"/>
          <w:sz w:val="20"/>
          <w:szCs w:val="20"/>
          <w:highlight w:val="white"/>
        </w:rPr>
        <w:t>from RTOG 1016 protocol (NCT01302834)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  <w:u w:val="single"/>
        </w:rPr>
        <w:t>Spinal cord:</w:t>
      </w:r>
      <w:r w:rsidRPr="00F35F63">
        <w:rPr>
          <w:rFonts w:asciiTheme="majorHAnsi" w:hAnsiTheme="majorHAnsi"/>
          <w:sz w:val="20"/>
          <w:szCs w:val="20"/>
        </w:rPr>
        <w:t xml:space="preserve"> 0.03 cc of the PRV should not exceed ≥50 Gy. 0.03 cc of the spinal cord should not exceed ≥45 G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  <w:u w:val="single"/>
        </w:rPr>
        <w:t>Brainstem:</w:t>
      </w:r>
      <w:r w:rsidRPr="00F35F63">
        <w:rPr>
          <w:rFonts w:asciiTheme="majorHAnsi" w:hAnsiTheme="majorHAnsi"/>
          <w:sz w:val="20"/>
          <w:szCs w:val="20"/>
        </w:rPr>
        <w:t xml:space="preserve"> 0.03 cc of the brainstem should not exceed 60 Gy. 0.03 cc of the PRV brainstem should not exceed 63 G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  <w:u w:val="single"/>
        </w:rPr>
        <w:t>Lips:</w:t>
      </w:r>
      <w:r w:rsidRPr="00F35F63">
        <w:rPr>
          <w:rFonts w:asciiTheme="majorHAnsi" w:hAnsiTheme="majorHAnsi"/>
          <w:sz w:val="20"/>
          <w:szCs w:val="20"/>
        </w:rPr>
        <w:t xml:space="preserve"> Reduce dose as much as possible, with goal of mean dose &lt;20 G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  <w:u w:val="single"/>
        </w:rPr>
        <w:t>Oral Cavity</w:t>
      </w:r>
      <w:r w:rsidRPr="00F35F63">
        <w:rPr>
          <w:rFonts w:asciiTheme="majorHAnsi" w:hAnsiTheme="majorHAnsi"/>
          <w:sz w:val="20"/>
          <w:szCs w:val="20"/>
        </w:rPr>
        <w:t>: Reduce dose as much as possible, with goal of mean dose &lt;30 Gy for the uninvolved oral cavity. Hot spots &gt;60 Gy should be avoided as possible within the uninvolved oral cavit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  <w:u w:val="single"/>
        </w:rPr>
        <w:t>Parotid Glands:</w:t>
      </w:r>
      <w:r w:rsidRPr="00F35F63">
        <w:rPr>
          <w:rFonts w:asciiTheme="majorHAnsi" w:hAnsiTheme="majorHAnsi"/>
          <w:sz w:val="20"/>
          <w:szCs w:val="20"/>
        </w:rPr>
        <w:t xml:space="preserve"> Each parotid gland should be optimized separately, with a goal of mean dose &lt;26 G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  <w:u w:val="single"/>
        </w:rPr>
        <w:t>Contralateral Submandibular Glands:</w:t>
      </w:r>
      <w:r w:rsidRPr="00F35F63">
        <w:rPr>
          <w:rFonts w:asciiTheme="majorHAnsi" w:hAnsiTheme="majorHAnsi"/>
          <w:sz w:val="20"/>
          <w:szCs w:val="20"/>
        </w:rPr>
        <w:t xml:space="preserve"> If contralateral nodal level IB is not targeted, goal is to reduce mean contralateral submandibular to &lt;39 G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F35F63">
        <w:rPr>
          <w:rFonts w:asciiTheme="majorHAnsi" w:hAnsiTheme="majorHAnsi"/>
          <w:sz w:val="20"/>
          <w:szCs w:val="20"/>
          <w:u w:val="single"/>
        </w:rPr>
        <w:t>OARpharynx</w:t>
      </w:r>
      <w:proofErr w:type="spellEnd"/>
      <w:r w:rsidRPr="00F35F63">
        <w:rPr>
          <w:rFonts w:asciiTheme="majorHAnsi" w:hAnsiTheme="majorHAnsi"/>
          <w:sz w:val="20"/>
          <w:szCs w:val="20"/>
          <w:u w:val="single"/>
        </w:rPr>
        <w:t>:</w:t>
      </w:r>
      <w:r w:rsidRPr="00F35F63">
        <w:rPr>
          <w:rFonts w:asciiTheme="majorHAnsi" w:hAnsiTheme="majorHAnsi"/>
          <w:sz w:val="20"/>
          <w:szCs w:val="20"/>
        </w:rPr>
        <w:t xml:space="preserve"> Reduce the dose as much as possible with goal mean dose &lt;45 G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</w:rPr>
        <w:t xml:space="preserve"> </w:t>
      </w:r>
      <w:r w:rsidRPr="00F35F63">
        <w:rPr>
          <w:rFonts w:asciiTheme="majorHAnsi" w:hAnsiTheme="majorHAnsi"/>
          <w:sz w:val="20"/>
          <w:szCs w:val="20"/>
          <w:u w:val="single"/>
        </w:rPr>
        <w:t>Esophagus:</w:t>
      </w:r>
      <w:r w:rsidRPr="00F35F63">
        <w:rPr>
          <w:rFonts w:asciiTheme="majorHAnsi" w:hAnsiTheme="majorHAnsi"/>
          <w:sz w:val="20"/>
          <w:szCs w:val="20"/>
        </w:rPr>
        <w:t xml:space="preserve"> Reduce the dose as much as possible, with goal mean dose &lt;30 G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F35F63">
        <w:rPr>
          <w:rFonts w:asciiTheme="majorHAnsi" w:hAnsiTheme="majorHAnsi"/>
          <w:sz w:val="20"/>
          <w:szCs w:val="20"/>
          <w:u w:val="single"/>
        </w:rPr>
        <w:t>Supraglottis</w:t>
      </w:r>
      <w:proofErr w:type="spellEnd"/>
      <w:r w:rsidRPr="00F35F63">
        <w:rPr>
          <w:rFonts w:asciiTheme="majorHAnsi" w:hAnsiTheme="majorHAnsi"/>
          <w:sz w:val="20"/>
          <w:szCs w:val="20"/>
          <w:u w:val="single"/>
        </w:rPr>
        <w:t>:</w:t>
      </w:r>
      <w:r w:rsidRPr="00F35F63">
        <w:rPr>
          <w:rFonts w:asciiTheme="majorHAnsi" w:hAnsiTheme="majorHAnsi"/>
          <w:sz w:val="20"/>
          <w:szCs w:val="20"/>
        </w:rPr>
        <w:t xml:space="preserve"> Reduce the dose as much as possible, with goal mean dose &lt;45 Gy.</w:t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</w:rPr>
        <w:t xml:space="preserve"> </w:t>
      </w:r>
      <w:r w:rsidRPr="00F35F63">
        <w:rPr>
          <w:rFonts w:asciiTheme="majorHAnsi" w:hAnsiTheme="majorHAnsi"/>
          <w:sz w:val="20"/>
          <w:szCs w:val="20"/>
          <w:u w:val="single"/>
        </w:rPr>
        <w:t>Larynx:</w:t>
      </w:r>
      <w:r w:rsidRPr="00F35F63">
        <w:rPr>
          <w:rFonts w:asciiTheme="majorHAnsi" w:hAnsiTheme="majorHAnsi"/>
          <w:sz w:val="20"/>
          <w:szCs w:val="20"/>
        </w:rPr>
        <w:t xml:space="preserve"> Reduce the dose as much as possible, with goal mean dose &lt;45 Gy.</w:t>
      </w:r>
    </w:p>
    <w:p w:rsidR="004F4D64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</w:rPr>
        <w:lastRenderedPageBreak/>
        <w:t xml:space="preserve"> </w:t>
      </w:r>
      <w:r w:rsidRPr="00F35F63">
        <w:rPr>
          <w:rFonts w:asciiTheme="majorHAnsi" w:hAnsiTheme="majorHAnsi"/>
          <w:sz w:val="20"/>
          <w:szCs w:val="20"/>
          <w:u w:val="single"/>
        </w:rPr>
        <w:t>GSL:</w:t>
      </w:r>
      <w:r w:rsidRPr="00F35F63">
        <w:rPr>
          <w:rFonts w:asciiTheme="majorHAnsi" w:hAnsiTheme="majorHAnsi"/>
          <w:sz w:val="20"/>
          <w:szCs w:val="20"/>
        </w:rPr>
        <w:t xml:space="preserve">  Reduce the dose as much as possible, with goal mean dose &lt;45 Gy.</w:t>
      </w:r>
    </w:p>
    <w:p w:rsidR="004F4D64" w:rsidRPr="00F35F63" w:rsidRDefault="004F4D64" w:rsidP="004F4D6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b/>
          <w:sz w:val="20"/>
          <w:szCs w:val="20"/>
        </w:rPr>
        <w:t xml:space="preserve">Appendix 2. </w:t>
      </w:r>
      <w:r w:rsidRPr="00F35F63">
        <w:rPr>
          <w:rFonts w:asciiTheme="majorHAnsi" w:hAnsiTheme="majorHAnsi"/>
          <w:sz w:val="20"/>
          <w:szCs w:val="20"/>
        </w:rPr>
        <w:t>Therapist Delivery Treatment Timeout</w:t>
      </w:r>
    </w:p>
    <w:tbl>
      <w:tblPr>
        <w:tblW w:w="891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10"/>
      </w:tblGrid>
      <w:tr w:rsidR="004F4D64" w:rsidRPr="00F35F63" w:rsidTr="00727FAB">
        <w:trPr>
          <w:trHeight w:val="5980"/>
        </w:trPr>
        <w:tc>
          <w:tcPr>
            <w:tcW w:w="8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4D64" w:rsidRPr="00F35F63" w:rsidRDefault="004F4D64" w:rsidP="00727FAB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F35F63">
              <w:rPr>
                <w:rFonts w:asciiTheme="majorHAnsi" w:hAnsiTheme="majorHAnsi"/>
                <w:sz w:val="20"/>
                <w:szCs w:val="20"/>
              </w:rPr>
              <w:t>Two therapists must be present for the treatment timeout.</w:t>
            </w:r>
          </w:p>
          <w:p w:rsidR="004F4D64" w:rsidRPr="00F35F63" w:rsidRDefault="004F4D64" w:rsidP="00727F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:rsidR="004F4D64" w:rsidRPr="00F35F63" w:rsidRDefault="004F4D64" w:rsidP="00727F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1.     Current practices of verifying patient and treatment site must occur.</w:t>
            </w:r>
          </w:p>
          <w:p w:rsidR="004F4D64" w:rsidRPr="00F35F63" w:rsidRDefault="004F4D64" w:rsidP="00727F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:rsidR="004F4D64" w:rsidRPr="00F35F63" w:rsidRDefault="004F4D64" w:rsidP="00727F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 xml:space="preserve">2.     The treatment navigator in </w:t>
            </w:r>
            <w:proofErr w:type="spellStart"/>
            <w:r w:rsidRPr="00F35F63">
              <w:rPr>
                <w:rFonts w:asciiTheme="majorHAnsi" w:hAnsiTheme="majorHAnsi"/>
                <w:sz w:val="20"/>
                <w:szCs w:val="20"/>
              </w:rPr>
              <w:t>Mosaiq</w:t>
            </w:r>
            <w:proofErr w:type="spellEnd"/>
            <w:r w:rsidRPr="00F35F63">
              <w:rPr>
                <w:rFonts w:asciiTheme="majorHAnsi" w:hAnsiTheme="majorHAnsi"/>
                <w:sz w:val="20"/>
                <w:szCs w:val="20"/>
              </w:rPr>
              <w:t xml:space="preserve"> must be used to confirm the treatment plan fraction delivered the day before and determine the next appropriate fraction. Fractions will be delivered in a pattern of Plan A – Plan B – Plan C – Plan D – Plan E. For example, if plan B was delivered the day prior (i.e. on a Wednesday) then plan C must be delivered next for the next fraction (i.e. Thursday). In this example, Plan D would be delivered on Friday and Plan E would be delivered on Monday.</w:t>
            </w:r>
          </w:p>
          <w:p w:rsidR="004F4D64" w:rsidRPr="00F35F63" w:rsidRDefault="004F4D64" w:rsidP="00727F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 xml:space="preserve">·        In the event the patient misses a planned treatment fraction, the therapist must notify specified physician and physicist. The determination can then be made in how to update the patient data in </w:t>
            </w:r>
            <w:proofErr w:type="spellStart"/>
            <w:r w:rsidRPr="00F35F63">
              <w:rPr>
                <w:rFonts w:asciiTheme="majorHAnsi" w:hAnsiTheme="majorHAnsi"/>
                <w:sz w:val="20"/>
                <w:szCs w:val="20"/>
              </w:rPr>
              <w:t>Mosaiq</w:t>
            </w:r>
            <w:proofErr w:type="spellEnd"/>
            <w:r w:rsidRPr="00F35F63">
              <w:rPr>
                <w:rFonts w:asciiTheme="majorHAnsi" w:hAnsiTheme="majorHAnsi"/>
                <w:sz w:val="20"/>
                <w:szCs w:val="20"/>
              </w:rPr>
              <w:t>. Treatments should be resumed as soon as possible. The patient should resume therapy following the same pattern previously used A-B-C-D-E. Missed fractions should NOT be added to the end of the treatment schedule. Two fractions can never be delivered in the same day.</w:t>
            </w:r>
          </w:p>
          <w:p w:rsidR="004F4D64" w:rsidRPr="00F35F63" w:rsidRDefault="004F4D64" w:rsidP="00727F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Theme="majorHAnsi" w:hAnsiTheme="majorHAnsi"/>
                <w:i/>
                <w:sz w:val="20"/>
                <w:szCs w:val="20"/>
              </w:rPr>
            </w:pPr>
            <w:r w:rsidRPr="00F35F63">
              <w:rPr>
                <w:rFonts w:asciiTheme="majorHAnsi" w:hAnsiTheme="majorHAnsi"/>
                <w:sz w:val="20"/>
                <w:szCs w:val="20"/>
              </w:rPr>
              <w:t>·        No overrides are allowed to occur without the presence of a physicist.</w:t>
            </w:r>
            <w:r w:rsidRPr="00F35F63"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</w:p>
        </w:tc>
      </w:tr>
    </w:tbl>
    <w:p w:rsidR="004F4D64" w:rsidRPr="00F35F63" w:rsidRDefault="004F4D64" w:rsidP="004F4D6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HAnsi" w:hAnsiTheme="majorHAnsi"/>
          <w:sz w:val="20"/>
          <w:szCs w:val="20"/>
        </w:rPr>
      </w:pPr>
    </w:p>
    <w:p w:rsidR="004F4D64" w:rsidRPr="00F35F63" w:rsidRDefault="004F4D64" w:rsidP="004F4D64">
      <w:pPr>
        <w:spacing w:line="480" w:lineRule="auto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</w:rPr>
        <w:br w:type="page"/>
      </w:r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bookmarkStart w:id="0" w:name="_GoBack"/>
      <w:bookmarkEnd w:id="0"/>
    </w:p>
    <w:p w:rsidR="004F4D64" w:rsidRPr="00F35F63" w:rsidRDefault="004F4D64" w:rsidP="004F4D64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  <w:r w:rsidRPr="00F35F63">
        <w:rPr>
          <w:rFonts w:asciiTheme="majorHAnsi" w:hAnsiTheme="majorHAnsi"/>
          <w:sz w:val="20"/>
          <w:szCs w:val="20"/>
        </w:rPr>
        <w:t xml:space="preserve"> </w:t>
      </w:r>
    </w:p>
    <w:p w:rsidR="00693C4E" w:rsidRDefault="00693C4E"/>
    <w:sectPr w:rsidR="00693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D64"/>
    <w:rsid w:val="004F4D64"/>
    <w:rsid w:val="0069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8D285-DF04-416E-9FF0-2F15AFFC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F4D6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i, Shireen</dc:creator>
  <cp:keywords/>
  <dc:description/>
  <cp:lastModifiedBy>Parsai, Shireen</cp:lastModifiedBy>
  <cp:revision>1</cp:revision>
  <dcterms:created xsi:type="dcterms:W3CDTF">2019-03-24T17:04:00Z</dcterms:created>
  <dcterms:modified xsi:type="dcterms:W3CDTF">2019-03-24T17:04:00Z</dcterms:modified>
</cp:coreProperties>
</file>